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098EAA" w14:textId="77777777" w:rsidR="00346363" w:rsidRPr="00121DF8" w:rsidRDefault="00346363" w:rsidP="00346363">
      <w:pPr>
        <w:jc w:val="center"/>
        <w:rPr>
          <w:b/>
          <w:sz w:val="36"/>
          <w:szCs w:val="36"/>
        </w:rPr>
      </w:pPr>
      <w:r w:rsidRPr="00121DF8">
        <w:rPr>
          <w:b/>
          <w:sz w:val="36"/>
          <w:szCs w:val="36"/>
        </w:rPr>
        <w:t>The impact of exposure to cafeteria diet during pregnancy or lactation on offspring growth and adiposity before weaning.</w:t>
      </w:r>
    </w:p>
    <w:p w14:paraId="14B2C064" w14:textId="77777777" w:rsidR="00346363" w:rsidRPr="00121DF8" w:rsidRDefault="00346363" w:rsidP="00346363">
      <w:pPr>
        <w:jc w:val="center"/>
        <w:rPr>
          <w:sz w:val="36"/>
          <w:szCs w:val="36"/>
        </w:rPr>
      </w:pPr>
    </w:p>
    <w:p w14:paraId="288B6B63" w14:textId="77777777" w:rsidR="00346363" w:rsidRDefault="00346363" w:rsidP="00346363">
      <w:pPr>
        <w:jc w:val="center"/>
        <w:rPr>
          <w:sz w:val="36"/>
          <w:szCs w:val="36"/>
        </w:rPr>
      </w:pPr>
      <w:r w:rsidRPr="00121DF8">
        <w:rPr>
          <w:sz w:val="36"/>
          <w:szCs w:val="36"/>
        </w:rPr>
        <w:t>Grace George</w:t>
      </w:r>
      <w:r w:rsidRPr="00121DF8">
        <w:rPr>
          <w:sz w:val="36"/>
          <w:szCs w:val="36"/>
          <w:vertAlign w:val="superscript"/>
        </w:rPr>
        <w:t>1</w:t>
      </w:r>
      <w:r w:rsidRPr="00121DF8">
        <w:rPr>
          <w:sz w:val="36"/>
          <w:szCs w:val="36"/>
        </w:rPr>
        <w:t>, Sally A.V. Draycott</w:t>
      </w:r>
      <w:r w:rsidRPr="00121DF8">
        <w:rPr>
          <w:sz w:val="36"/>
          <w:szCs w:val="36"/>
          <w:vertAlign w:val="superscript"/>
        </w:rPr>
        <w:t>1</w:t>
      </w:r>
      <w:r w:rsidRPr="00121DF8">
        <w:rPr>
          <w:sz w:val="36"/>
          <w:szCs w:val="36"/>
        </w:rPr>
        <w:t>, Ronan Muir</w:t>
      </w:r>
      <w:r w:rsidRPr="00121DF8">
        <w:rPr>
          <w:sz w:val="36"/>
          <w:szCs w:val="36"/>
          <w:vertAlign w:val="superscript"/>
        </w:rPr>
        <w:t>1</w:t>
      </w:r>
      <w:r w:rsidRPr="00121DF8">
        <w:rPr>
          <w:sz w:val="36"/>
          <w:szCs w:val="36"/>
        </w:rPr>
        <w:t>, Bethan Clifford</w:t>
      </w:r>
      <w:r w:rsidRPr="00121DF8">
        <w:rPr>
          <w:sz w:val="36"/>
          <w:szCs w:val="36"/>
          <w:vertAlign w:val="superscript"/>
        </w:rPr>
        <w:t>1</w:t>
      </w:r>
      <w:r w:rsidRPr="00121DF8">
        <w:rPr>
          <w:sz w:val="36"/>
          <w:szCs w:val="36"/>
        </w:rPr>
        <w:t>, Matthew J. Elmes</w:t>
      </w:r>
      <w:r w:rsidRPr="00121DF8">
        <w:rPr>
          <w:sz w:val="36"/>
          <w:szCs w:val="36"/>
          <w:vertAlign w:val="superscript"/>
        </w:rPr>
        <w:t>1</w:t>
      </w:r>
      <w:r w:rsidRPr="00121DF8">
        <w:rPr>
          <w:sz w:val="36"/>
          <w:szCs w:val="36"/>
        </w:rPr>
        <w:t>, Simon C. Langley-Evans</w:t>
      </w:r>
      <w:r w:rsidRPr="00121DF8">
        <w:rPr>
          <w:sz w:val="36"/>
          <w:szCs w:val="36"/>
          <w:vertAlign w:val="superscript"/>
        </w:rPr>
        <w:t>1</w:t>
      </w:r>
      <w:r w:rsidRPr="00121DF8">
        <w:rPr>
          <w:sz w:val="36"/>
          <w:szCs w:val="36"/>
        </w:rPr>
        <w:t xml:space="preserve">. </w:t>
      </w:r>
      <w:r w:rsidRPr="00121DF8">
        <w:rPr>
          <w:sz w:val="36"/>
          <w:szCs w:val="36"/>
          <w:vertAlign w:val="superscript"/>
        </w:rPr>
        <w:t>1</w:t>
      </w:r>
      <w:r w:rsidRPr="00121DF8">
        <w:rPr>
          <w:sz w:val="36"/>
          <w:szCs w:val="36"/>
        </w:rPr>
        <w:t xml:space="preserve">School of Biosciences, University of Nottingham, Sutton </w:t>
      </w:r>
      <w:proofErr w:type="spellStart"/>
      <w:r w:rsidRPr="00121DF8">
        <w:rPr>
          <w:sz w:val="36"/>
          <w:szCs w:val="36"/>
        </w:rPr>
        <w:t>Bonington</w:t>
      </w:r>
      <w:proofErr w:type="spellEnd"/>
      <w:r w:rsidRPr="00121DF8">
        <w:rPr>
          <w:sz w:val="36"/>
          <w:szCs w:val="36"/>
        </w:rPr>
        <w:t xml:space="preserve"> Campus, Loughborough, Leicestershire</w:t>
      </w:r>
      <w:proofErr w:type="gramStart"/>
      <w:r w:rsidRPr="00121DF8">
        <w:rPr>
          <w:sz w:val="36"/>
          <w:szCs w:val="36"/>
        </w:rPr>
        <w:t>,  LE12</w:t>
      </w:r>
      <w:proofErr w:type="gramEnd"/>
      <w:r w:rsidRPr="00121DF8">
        <w:rPr>
          <w:sz w:val="36"/>
          <w:szCs w:val="36"/>
        </w:rPr>
        <w:t xml:space="preserve"> 5RD, UK.</w:t>
      </w:r>
    </w:p>
    <w:p w14:paraId="07A36B24" w14:textId="77777777" w:rsidR="00346363" w:rsidRDefault="00346363" w:rsidP="00346363">
      <w:pPr>
        <w:jc w:val="center"/>
        <w:rPr>
          <w:sz w:val="36"/>
          <w:szCs w:val="36"/>
        </w:rPr>
      </w:pPr>
    </w:p>
    <w:p w14:paraId="23520412" w14:textId="77777777" w:rsidR="00346363" w:rsidRDefault="00346363" w:rsidP="00346363">
      <w:pPr>
        <w:jc w:val="center"/>
        <w:rPr>
          <w:sz w:val="36"/>
          <w:szCs w:val="36"/>
        </w:rPr>
      </w:pPr>
      <w:r>
        <w:rPr>
          <w:sz w:val="36"/>
          <w:szCs w:val="36"/>
        </w:rPr>
        <w:t xml:space="preserve">Corresponding Author. Dr Matthew Elmes, </w:t>
      </w:r>
    </w:p>
    <w:p w14:paraId="1C72DEAA" w14:textId="77777777" w:rsidR="00346363" w:rsidRDefault="00346363" w:rsidP="00346363">
      <w:pPr>
        <w:jc w:val="center"/>
        <w:rPr>
          <w:sz w:val="36"/>
          <w:szCs w:val="36"/>
        </w:rPr>
      </w:pPr>
      <w:r>
        <w:rPr>
          <w:sz w:val="36"/>
          <w:szCs w:val="36"/>
        </w:rPr>
        <w:t xml:space="preserve">Email: </w:t>
      </w:r>
      <w:hyperlink r:id="rId8" w:history="1">
        <w:r w:rsidRPr="00DD25B4">
          <w:rPr>
            <w:rStyle w:val="Hyperlink"/>
            <w:sz w:val="36"/>
            <w:szCs w:val="36"/>
          </w:rPr>
          <w:t>matthew.elmes@nottingham.ac.uk</w:t>
        </w:r>
      </w:hyperlink>
    </w:p>
    <w:p w14:paraId="7DD4D51A" w14:textId="77777777" w:rsidR="00346363" w:rsidRDefault="00346363" w:rsidP="00346363">
      <w:pPr>
        <w:jc w:val="center"/>
        <w:rPr>
          <w:sz w:val="36"/>
          <w:szCs w:val="36"/>
        </w:rPr>
      </w:pPr>
    </w:p>
    <w:p w14:paraId="6900533C" w14:textId="77777777" w:rsidR="00346363" w:rsidRDefault="00346363" w:rsidP="00346363">
      <w:pPr>
        <w:jc w:val="center"/>
        <w:rPr>
          <w:sz w:val="36"/>
          <w:szCs w:val="36"/>
        </w:rPr>
      </w:pPr>
    </w:p>
    <w:p w14:paraId="4C860A53" w14:textId="77777777" w:rsidR="00346363" w:rsidRDefault="00346363" w:rsidP="00346363">
      <w:pPr>
        <w:jc w:val="center"/>
        <w:rPr>
          <w:sz w:val="36"/>
          <w:szCs w:val="36"/>
        </w:rPr>
      </w:pPr>
    </w:p>
    <w:p w14:paraId="4D46F0B6" w14:textId="77777777" w:rsidR="00346363" w:rsidRDefault="00346363" w:rsidP="00346363">
      <w:pPr>
        <w:jc w:val="center"/>
        <w:rPr>
          <w:sz w:val="36"/>
          <w:szCs w:val="36"/>
        </w:rPr>
      </w:pPr>
    </w:p>
    <w:p w14:paraId="358D58CC" w14:textId="77777777" w:rsidR="00346363" w:rsidRDefault="00346363" w:rsidP="00346363">
      <w:pPr>
        <w:jc w:val="center"/>
        <w:rPr>
          <w:sz w:val="36"/>
          <w:szCs w:val="36"/>
        </w:rPr>
      </w:pPr>
    </w:p>
    <w:tbl>
      <w:tblPr>
        <w:tblW w:w="14591" w:type="dxa"/>
        <w:tblLook w:val="04A0" w:firstRow="1" w:lastRow="0" w:firstColumn="1" w:lastColumn="0" w:noHBand="0" w:noVBand="1"/>
      </w:tblPr>
      <w:tblGrid>
        <w:gridCol w:w="1300"/>
        <w:gridCol w:w="3085"/>
        <w:gridCol w:w="3118"/>
        <w:gridCol w:w="3260"/>
        <w:gridCol w:w="3828"/>
      </w:tblGrid>
      <w:tr w:rsidR="00346363" w:rsidRPr="00346363" w14:paraId="30832B50" w14:textId="77777777" w:rsidTr="001F156B">
        <w:trPr>
          <w:trHeight w:val="33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46C6B" w14:textId="77777777" w:rsidR="00346363" w:rsidRPr="00346363" w:rsidRDefault="00346363" w:rsidP="00346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Week</w:t>
            </w:r>
          </w:p>
        </w:tc>
        <w:tc>
          <w:tcPr>
            <w:tcW w:w="1329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B100455" w14:textId="77777777" w:rsidR="00346363" w:rsidRPr="00346363" w:rsidRDefault="00346363" w:rsidP="00346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afeteria diet food combinations</w:t>
            </w:r>
          </w:p>
        </w:tc>
      </w:tr>
      <w:tr w:rsidR="00346363" w:rsidRPr="00346363" w14:paraId="47FB9D37" w14:textId="77777777" w:rsidTr="001F156B">
        <w:trPr>
          <w:trHeight w:val="315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3216E69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57D86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Food item 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D4D2E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Food item 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6ACD6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Food item 3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A16064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Food item 4</w:t>
            </w:r>
          </w:p>
        </w:tc>
      </w:tr>
      <w:tr w:rsidR="00346363" w:rsidRPr="00346363" w14:paraId="740A390C" w14:textId="77777777" w:rsidTr="001F156B">
        <w:trPr>
          <w:trHeight w:val="315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B2C5C" w14:textId="77777777" w:rsidR="00346363" w:rsidRPr="00346363" w:rsidRDefault="00346363" w:rsidP="00346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1960B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Chocolate </w:t>
            </w:r>
            <w:proofErr w:type="spellStart"/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wiss</w:t>
            </w:r>
            <w:proofErr w:type="spellEnd"/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rol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60EEB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epperoni pizza slic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2F00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Jaffa cake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306D6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rispy bacon baked cheddars</w:t>
            </w:r>
          </w:p>
        </w:tc>
      </w:tr>
      <w:tr w:rsidR="00346363" w:rsidRPr="00346363" w14:paraId="37516747" w14:textId="77777777" w:rsidTr="001F156B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3B847C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65E17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Chocolate </w:t>
            </w:r>
            <w:proofErr w:type="spellStart"/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wiss</w:t>
            </w:r>
            <w:proofErr w:type="spellEnd"/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rol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7869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epperoni pizza slic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C4F1B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ocessed cheese slice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237522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trawberry cheesecake</w:t>
            </w:r>
          </w:p>
        </w:tc>
      </w:tr>
      <w:tr w:rsidR="00346363" w:rsidRPr="00346363" w14:paraId="32F0BF79" w14:textId="77777777" w:rsidTr="001F156B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F3E509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66BB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russels pat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F351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olden syrup cak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64D09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ocessed cheese slice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26073F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trawberry cheesecake</w:t>
            </w:r>
          </w:p>
        </w:tc>
      </w:tr>
      <w:tr w:rsidR="00346363" w:rsidRPr="00346363" w14:paraId="498E199C" w14:textId="77777777" w:rsidTr="001F156B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EE58A7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BD463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Jam tart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FAC04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ni Strawberry doughnut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C4F4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ocolate Teacake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0ECAFC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ork pie</w:t>
            </w:r>
          </w:p>
        </w:tc>
      </w:tr>
      <w:tr w:rsidR="00346363" w:rsidRPr="00346363" w14:paraId="164B6F2E" w14:textId="77777777" w:rsidTr="001F156B">
        <w:trPr>
          <w:trHeight w:val="33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795D5F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FEE57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eese &amp; onion quich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73793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ni savoury egg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BF68B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Smoked pork sausage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BDFACD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ocessed cheese slices</w:t>
            </w:r>
          </w:p>
        </w:tc>
      </w:tr>
      <w:tr w:rsidR="00346363" w:rsidRPr="00346363" w14:paraId="2F01AA75" w14:textId="77777777" w:rsidTr="001F156B">
        <w:trPr>
          <w:trHeight w:val="315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4EFFB" w14:textId="77777777" w:rsidR="00346363" w:rsidRPr="00346363" w:rsidRDefault="00346363" w:rsidP="00346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59D5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eese &amp; onion quich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1E90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ni savoury egg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76084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Smoked pork sausage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1E7880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ocessed cheese slices</w:t>
            </w:r>
          </w:p>
        </w:tc>
      </w:tr>
      <w:tr w:rsidR="00346363" w:rsidRPr="00346363" w14:paraId="0CAFFF5C" w14:textId="77777777" w:rsidTr="001F156B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F509D1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6836B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Jaffa cake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CA0AB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awn cracker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CC99E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ustard Cream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AF71DD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ortillas</w:t>
            </w:r>
          </w:p>
        </w:tc>
      </w:tr>
      <w:tr w:rsidR="00346363" w:rsidRPr="00346363" w14:paraId="118FBC7B" w14:textId="77777777" w:rsidTr="001F156B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E41841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596C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Jaffa cake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A359C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awn cracker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966A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Mature Cheddar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1213D6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mokey bacon cocktail sausages</w:t>
            </w:r>
          </w:p>
        </w:tc>
      </w:tr>
      <w:tr w:rsidR="00346363" w:rsidRPr="00346363" w14:paraId="0C773B3C" w14:textId="77777777" w:rsidTr="001F156B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3E75F3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FDF1E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eanut butter chocolat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F54B2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rifle Bakewell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0FF7D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Mature Cheddar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963B8C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mokey bacon cocktail sausages</w:t>
            </w:r>
          </w:p>
        </w:tc>
      </w:tr>
      <w:tr w:rsidR="00346363" w:rsidRPr="00346363" w14:paraId="480AEF6E" w14:textId="77777777" w:rsidTr="001F156B">
        <w:trPr>
          <w:trHeight w:val="33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282A50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1DC7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epperoni pizza slic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EFF2E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olden syrup cak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08823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Mini chocolate doughnuts 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0398D4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elton Mowbray Pork Pies</w:t>
            </w:r>
          </w:p>
        </w:tc>
      </w:tr>
      <w:tr w:rsidR="00346363" w:rsidRPr="00346363" w14:paraId="22376934" w14:textId="77777777" w:rsidTr="001F156B">
        <w:trPr>
          <w:trHeight w:val="315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9036E2" w14:textId="77777777" w:rsidR="00346363" w:rsidRPr="00346363" w:rsidRDefault="00346363" w:rsidP="00346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08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79D5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Chocolate </w:t>
            </w:r>
            <w:proofErr w:type="spellStart"/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wiss</w:t>
            </w:r>
            <w:proofErr w:type="spellEnd"/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roll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CB247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ocessed cheese slices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15BA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ocolate chip brioche</w:t>
            </w:r>
          </w:p>
        </w:tc>
        <w:tc>
          <w:tcPr>
            <w:tcW w:w="382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E426E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Ready salted crisps </w:t>
            </w:r>
          </w:p>
        </w:tc>
      </w:tr>
      <w:tr w:rsidR="00346363" w:rsidRPr="00346363" w14:paraId="52D85D70" w14:textId="77777777" w:rsidTr="001F156B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2CBB174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8682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Chocolate </w:t>
            </w:r>
            <w:proofErr w:type="spellStart"/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wiss</w:t>
            </w:r>
            <w:proofErr w:type="spellEnd"/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rol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BFB1F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ocessed cheese slic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DC28F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ausage roll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2DA9CF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ink wafers</w:t>
            </w:r>
          </w:p>
        </w:tc>
      </w:tr>
      <w:tr w:rsidR="00346363" w:rsidRPr="00346363" w14:paraId="47E64195" w14:textId="77777777" w:rsidTr="001F156B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857976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93AA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Jam tart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A9488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russels pat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112F5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ausage roll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C0E38D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ink wafers</w:t>
            </w:r>
          </w:p>
        </w:tc>
      </w:tr>
      <w:tr w:rsidR="00346363" w:rsidRPr="00346363" w14:paraId="5EDF87DF" w14:textId="77777777" w:rsidTr="001F156B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6ED528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44C2E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Jam tart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42B9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russels pat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B8E06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epperoni pizza slice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E4355A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arshmallows</w:t>
            </w:r>
          </w:p>
        </w:tc>
      </w:tr>
      <w:tr w:rsidR="00346363" w:rsidRPr="00346363" w14:paraId="050A0417" w14:textId="77777777" w:rsidTr="001F156B">
        <w:trPr>
          <w:trHeight w:val="33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06C6F79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D394B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rifle Bakewel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BBEE5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eese &amp; onion quich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7506D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eanut butter chocolat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453B8B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ocolate malted milk</w:t>
            </w:r>
          </w:p>
        </w:tc>
      </w:tr>
      <w:tr w:rsidR="00346363" w:rsidRPr="00346363" w14:paraId="2102D1AB" w14:textId="77777777" w:rsidTr="001F156B">
        <w:trPr>
          <w:trHeight w:val="315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4B897F" w14:textId="77777777" w:rsidR="00346363" w:rsidRPr="00346363" w:rsidRDefault="00346363" w:rsidP="00346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6AE3F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Mature Cheddar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769F3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awn cracker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588E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ocolate Teacake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1A3226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aspberry sponge cake</w:t>
            </w:r>
          </w:p>
        </w:tc>
      </w:tr>
      <w:tr w:rsidR="00346363" w:rsidRPr="00346363" w14:paraId="0C1CD209" w14:textId="77777777" w:rsidTr="001F156B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4325C53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C8F68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eese &amp; onion pastie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6458C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Lincolnshire cocktail sausag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6F19C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ocolate Teacake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6FE124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aspberry sponge cake</w:t>
            </w:r>
          </w:p>
        </w:tc>
      </w:tr>
      <w:tr w:rsidR="00346363" w:rsidRPr="00346363" w14:paraId="386465BF" w14:textId="77777777" w:rsidTr="001F156B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8B26056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9E80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eese &amp; onion pastie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B9DD8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Lincolnshire cocktail sausag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33F5C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arshmallow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A288BC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ocolate digestives</w:t>
            </w:r>
          </w:p>
        </w:tc>
      </w:tr>
      <w:tr w:rsidR="00346363" w:rsidRPr="00346363" w14:paraId="0D857892" w14:textId="77777777" w:rsidTr="001F156B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EA014DE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D8999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ni savoury egg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A3A6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elton Mowbray Pork Pi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6F4D1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arshmallow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8AC3C7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ocolate digestives</w:t>
            </w:r>
          </w:p>
        </w:tc>
      </w:tr>
      <w:tr w:rsidR="00346363" w:rsidRPr="00346363" w14:paraId="66A4A0C9" w14:textId="77777777" w:rsidTr="001F156B">
        <w:trPr>
          <w:trHeight w:val="33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46F3342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E49FC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ink wafer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92EAD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ausage roll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6C6D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ocessed cheese slice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0C79AC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ni Strawberry doughnuts</w:t>
            </w:r>
          </w:p>
        </w:tc>
      </w:tr>
      <w:tr w:rsidR="00346363" w:rsidRPr="00346363" w14:paraId="32BEE4FC" w14:textId="77777777" w:rsidTr="001F156B">
        <w:trPr>
          <w:trHeight w:val="315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92F09" w14:textId="77777777" w:rsidR="00346363" w:rsidRPr="00346363" w:rsidRDefault="00346363" w:rsidP="00346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E5B50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ni savoury egg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ED3E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Jam tart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753EB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elton Mowbray Pork Pie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EB2388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Chocolate </w:t>
            </w:r>
            <w:proofErr w:type="spellStart"/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wiss</w:t>
            </w:r>
            <w:proofErr w:type="spellEnd"/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roll</w:t>
            </w:r>
          </w:p>
        </w:tc>
      </w:tr>
      <w:tr w:rsidR="00346363" w:rsidRPr="00346363" w14:paraId="3AAE050F" w14:textId="77777777" w:rsidTr="001F156B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636373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B0CB1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trawberry cheesecak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2BAF1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russels pat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A84D2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elton Mowbray Pork Pie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263AE4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Chocolate </w:t>
            </w:r>
            <w:proofErr w:type="spellStart"/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wiss</w:t>
            </w:r>
            <w:proofErr w:type="spellEnd"/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roll</w:t>
            </w:r>
          </w:p>
        </w:tc>
      </w:tr>
      <w:tr w:rsidR="00346363" w:rsidRPr="00346363" w14:paraId="564F3489" w14:textId="77777777" w:rsidTr="001F156B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04EE2F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263D4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trawberry cheesecak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CA54B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russels pat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E9AA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epperoni pizza slice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89FA2B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rifle Bakewell</w:t>
            </w:r>
          </w:p>
        </w:tc>
      </w:tr>
      <w:tr w:rsidR="00346363" w:rsidRPr="00346363" w14:paraId="4CC1F857" w14:textId="77777777" w:rsidTr="001F156B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9F61B5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432D8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arshmallow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F7D5C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Ready salted crisps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F3AF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epperoni pizza slice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9626D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rifle Bakewell</w:t>
            </w:r>
          </w:p>
        </w:tc>
      </w:tr>
      <w:tr w:rsidR="00346363" w:rsidRPr="00346363" w14:paraId="46BEE33E" w14:textId="77777777" w:rsidTr="001F156B">
        <w:trPr>
          <w:trHeight w:val="33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610E7A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5353D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eese &amp; onion quich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339D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ni savoury egg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0C854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Jamaican ginger cak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2247F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aspberry sponge cake</w:t>
            </w:r>
          </w:p>
        </w:tc>
      </w:tr>
      <w:tr w:rsidR="00346363" w:rsidRPr="00346363" w14:paraId="0CF2870C" w14:textId="77777777" w:rsidTr="001F156B">
        <w:trPr>
          <w:trHeight w:val="315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20A9D3" w14:textId="77777777" w:rsidR="00346363" w:rsidRPr="00346363" w:rsidRDefault="00346363" w:rsidP="00346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308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FD780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Mature Cheddar 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B06CB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rifle Bakewell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0638C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awn crackers</w:t>
            </w:r>
          </w:p>
        </w:tc>
        <w:tc>
          <w:tcPr>
            <w:tcW w:w="382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D7EED8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Jam tarts</w:t>
            </w:r>
          </w:p>
        </w:tc>
      </w:tr>
      <w:tr w:rsidR="00346363" w:rsidRPr="00346363" w14:paraId="31B7ED07" w14:textId="77777777" w:rsidTr="001F156B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F33A223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FFD32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cktail sausage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30E5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ocolate Teacak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90D8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awn cracker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6A652A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Jam tarts</w:t>
            </w:r>
          </w:p>
        </w:tc>
      </w:tr>
      <w:tr w:rsidR="00346363" w:rsidRPr="00346363" w14:paraId="2DD25728" w14:textId="77777777" w:rsidTr="001F156B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80CE72D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DAE0C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cktail sausage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AD037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ocolate Teacak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276E4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eese &amp; onion pastie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47E96A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ni Strawberry doughnuts</w:t>
            </w:r>
          </w:p>
        </w:tc>
      </w:tr>
      <w:tr w:rsidR="00346363" w:rsidRPr="00346363" w14:paraId="22407F07" w14:textId="77777777" w:rsidTr="001F156B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9667697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06F9F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nce pie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70ED6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ocessed cheese slic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10D1E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eese &amp; onion pastie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112EE3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ni Strawberry doughnuts</w:t>
            </w:r>
          </w:p>
        </w:tc>
      </w:tr>
      <w:tr w:rsidR="00346363" w:rsidRPr="00346363" w14:paraId="2621B800" w14:textId="77777777" w:rsidTr="001F156B">
        <w:trPr>
          <w:trHeight w:val="33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F55EABD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B1B2B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Smoked pork sausage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E178A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epperoni pizza slic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9D795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arshmallow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A04FC9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ustard Creams</w:t>
            </w:r>
          </w:p>
        </w:tc>
      </w:tr>
      <w:tr w:rsidR="00346363" w:rsidRPr="00346363" w14:paraId="2EC2C3B8" w14:textId="77777777" w:rsidTr="001F156B">
        <w:trPr>
          <w:trHeight w:val="315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9C93A4" w14:textId="77777777" w:rsidR="00346363" w:rsidRPr="00346363" w:rsidRDefault="00346363" w:rsidP="00346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8EAE5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Chocolate </w:t>
            </w:r>
            <w:proofErr w:type="spellStart"/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wiss</w:t>
            </w:r>
            <w:proofErr w:type="spellEnd"/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rol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837D1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Ready salted crisps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24B09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elton Mowbray Pork Pie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45405B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ink wafers</w:t>
            </w:r>
          </w:p>
        </w:tc>
      </w:tr>
      <w:tr w:rsidR="00346363" w:rsidRPr="00346363" w14:paraId="66D2C5D0" w14:textId="77777777" w:rsidTr="001F156B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0DB2976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24F82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Chocolate </w:t>
            </w:r>
            <w:proofErr w:type="spellStart"/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wiss</w:t>
            </w:r>
            <w:proofErr w:type="spellEnd"/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rol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1E8D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Ready salted crisps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DAAAA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russels pat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91260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nce pies</w:t>
            </w:r>
          </w:p>
        </w:tc>
      </w:tr>
      <w:tr w:rsidR="00346363" w:rsidRPr="00346363" w14:paraId="43F71E6A" w14:textId="77777777" w:rsidTr="001F156B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EFBADB4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B6DE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aspberry sponge cak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52BE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awn cracker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212AB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russels pat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032D8B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nce pies</w:t>
            </w:r>
          </w:p>
        </w:tc>
      </w:tr>
      <w:tr w:rsidR="00346363" w:rsidRPr="00346363" w14:paraId="408CB287" w14:textId="77777777" w:rsidTr="001F156B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A569827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81397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aspberry sponge cak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478C6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awn cracker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A1381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ocessed cheese slice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B11F6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ocolate Teacakes</w:t>
            </w:r>
          </w:p>
        </w:tc>
      </w:tr>
      <w:tr w:rsidR="00346363" w:rsidRPr="00346363" w14:paraId="71FA517F" w14:textId="77777777" w:rsidTr="001F156B">
        <w:trPr>
          <w:trHeight w:val="33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0A9CCAB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DB4FB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eese &amp; onion pastie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4DA93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cktail sausag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207A1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Mini chocolate doughnuts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5B773F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ocolate chip brioche</w:t>
            </w:r>
          </w:p>
        </w:tc>
      </w:tr>
      <w:tr w:rsidR="00346363" w:rsidRPr="00346363" w14:paraId="76B4E31E" w14:textId="77777777" w:rsidTr="001F156B">
        <w:trPr>
          <w:trHeight w:val="315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157C62" w14:textId="77777777" w:rsidR="00346363" w:rsidRPr="00346363" w:rsidRDefault="00346363" w:rsidP="00346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19031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rifle Bakewel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5AAC7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ocessed cheese slic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55B40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Smoked pork sausage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A809D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olden syrup cake</w:t>
            </w:r>
          </w:p>
        </w:tc>
      </w:tr>
      <w:tr w:rsidR="00346363" w:rsidRPr="00346363" w14:paraId="7B0182C0" w14:textId="77777777" w:rsidTr="001F156B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479FF2C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EE578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rifle Bakewel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060F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ocessed cheese slic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342A5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trawberry cheesecak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307B93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ausage rolls</w:t>
            </w:r>
          </w:p>
        </w:tc>
      </w:tr>
      <w:tr w:rsidR="00346363" w:rsidRPr="00346363" w14:paraId="4F0FF11B" w14:textId="77777777" w:rsidTr="001F156B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402037A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1F62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russels pat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D80D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arshmallow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968AD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trawberry cheesecak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19BB9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ausage rolls</w:t>
            </w:r>
          </w:p>
        </w:tc>
      </w:tr>
      <w:tr w:rsidR="00346363" w:rsidRPr="00346363" w14:paraId="6F90BA76" w14:textId="77777777" w:rsidTr="001F156B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1A17E0A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0852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russels pat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4FE97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arshmallow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7C7AA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awn cracker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3924F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ink wafers</w:t>
            </w:r>
          </w:p>
        </w:tc>
      </w:tr>
      <w:tr w:rsidR="00346363" w:rsidRPr="00346363" w14:paraId="15C376F1" w14:textId="77777777" w:rsidTr="001F156B">
        <w:trPr>
          <w:trHeight w:val="33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E4E31F0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E7B69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aspberry sponge cak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13FF7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ni savoury egg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B1E2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ustard Cream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080C0E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ork pie</w:t>
            </w:r>
          </w:p>
        </w:tc>
      </w:tr>
      <w:tr w:rsidR="00346363" w:rsidRPr="00346363" w14:paraId="5173A465" w14:textId="77777777" w:rsidTr="001F156B">
        <w:trPr>
          <w:trHeight w:val="315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6A6CA" w14:textId="77777777" w:rsidR="00346363" w:rsidRPr="00346363" w:rsidRDefault="00346363" w:rsidP="00346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3291" w:type="dxa"/>
            <w:gridSpan w:val="4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293F71" w14:textId="77777777" w:rsidR="00346363" w:rsidRPr="00346363" w:rsidRDefault="00346363" w:rsidP="00346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Includes Mating Period</w:t>
            </w:r>
          </w:p>
        </w:tc>
      </w:tr>
      <w:tr w:rsidR="00346363" w:rsidRPr="00346363" w14:paraId="05210212" w14:textId="77777777" w:rsidTr="001F156B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76A86E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879D3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eese &amp; onion pastie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662C6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Chocolate </w:t>
            </w:r>
            <w:proofErr w:type="spellStart"/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wiss</w:t>
            </w:r>
            <w:proofErr w:type="spellEnd"/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roll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83EF0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eese &amp; onion quich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36471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ni Strawberry doughnuts</w:t>
            </w:r>
          </w:p>
        </w:tc>
      </w:tr>
      <w:tr w:rsidR="00346363" w:rsidRPr="00346363" w14:paraId="26F76338" w14:textId="77777777" w:rsidTr="001F156B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5916CC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7B09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eese &amp; onion quich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8C377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ni Strawberry doughnut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F72BD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ocessed cheese slice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319394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ustard Creams</w:t>
            </w:r>
          </w:p>
        </w:tc>
      </w:tr>
      <w:tr w:rsidR="00346363" w:rsidRPr="00346363" w14:paraId="6D5BFE1B" w14:textId="77777777" w:rsidTr="001F156B">
        <w:trPr>
          <w:trHeight w:val="33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A615A2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8F432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Mature Cheddar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CDDE1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ausage roll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F806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nce pie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8FDE9D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ocolate Teacakes</w:t>
            </w:r>
          </w:p>
        </w:tc>
      </w:tr>
      <w:tr w:rsidR="00346363" w:rsidRPr="00346363" w14:paraId="7B37099E" w14:textId="77777777" w:rsidTr="001F156B">
        <w:trPr>
          <w:trHeight w:val="315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30402D" w14:textId="77777777" w:rsidR="00346363" w:rsidRPr="00346363" w:rsidRDefault="00346363" w:rsidP="00346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ED9E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arshmallow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A9633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ni savoury egg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E72A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epperoni pizza slice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0F86C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ocolate chip brioche</w:t>
            </w:r>
          </w:p>
        </w:tc>
      </w:tr>
      <w:tr w:rsidR="00346363" w:rsidRPr="00346363" w14:paraId="5C3879FF" w14:textId="77777777" w:rsidTr="001F156B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978F00F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E1416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arshmallow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58960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ni savoury egg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0B9B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Mini chocolate doughnuts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DE0A28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ork pie</w:t>
            </w:r>
          </w:p>
        </w:tc>
      </w:tr>
      <w:tr w:rsidR="00346363" w:rsidRPr="00346363" w14:paraId="5EFDEBA5" w14:textId="77777777" w:rsidTr="001F156B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DAD00D4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B302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rifle Bakewel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14672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Ready salted crisps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3A7C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Mini chocolate doughnuts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18944C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ork pie</w:t>
            </w:r>
          </w:p>
        </w:tc>
      </w:tr>
      <w:tr w:rsidR="00346363" w:rsidRPr="00346363" w14:paraId="3E40794A" w14:textId="77777777" w:rsidTr="001F156B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E45F015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38FB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rifle Bakewel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EEFD7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Ready salted crisps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F249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russels pat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8292A4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ink wafers</w:t>
            </w:r>
          </w:p>
        </w:tc>
      </w:tr>
      <w:tr w:rsidR="00346363" w:rsidRPr="00346363" w14:paraId="74C3658E" w14:textId="77777777" w:rsidTr="001F156B">
        <w:trPr>
          <w:trHeight w:val="33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A79F24F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A627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eese &amp; onion quich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FFDC3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trawberry cheesecak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6E247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Mature Cheddar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739FBA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Jamaican ginger cake</w:t>
            </w:r>
          </w:p>
        </w:tc>
      </w:tr>
      <w:tr w:rsidR="00346363" w:rsidRPr="00346363" w14:paraId="197466C3" w14:textId="77777777" w:rsidTr="001F156B">
        <w:trPr>
          <w:trHeight w:val="315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1BE144" w14:textId="77777777" w:rsidR="00346363" w:rsidRPr="00346363" w:rsidRDefault="00346363" w:rsidP="00346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D97BD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cktail sausage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303AD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eese &amp; onion pasti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0F1C5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ocolate chip brioch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7D7F2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Jam tarts</w:t>
            </w:r>
          </w:p>
        </w:tc>
      </w:tr>
      <w:tr w:rsidR="00346363" w:rsidRPr="00346363" w14:paraId="5AB984D6" w14:textId="77777777" w:rsidTr="001F156B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1970675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7226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cktail sausage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AE5C2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eese &amp; onion pasti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D2808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nce pie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B58B9C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Chocolate and vanilla </w:t>
            </w:r>
            <w:proofErr w:type="spellStart"/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wiss</w:t>
            </w:r>
            <w:proofErr w:type="spellEnd"/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roll</w:t>
            </w:r>
          </w:p>
        </w:tc>
      </w:tr>
      <w:tr w:rsidR="00346363" w:rsidRPr="00346363" w14:paraId="35C3E988" w14:textId="77777777" w:rsidTr="001F156B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A29E32E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D2298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ni savoury egg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F49D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ausage roll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0B3E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nce pie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C12C0E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Chocolate and vanilla </w:t>
            </w:r>
            <w:proofErr w:type="spellStart"/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wiss</w:t>
            </w:r>
            <w:proofErr w:type="spellEnd"/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roll</w:t>
            </w:r>
          </w:p>
        </w:tc>
      </w:tr>
      <w:tr w:rsidR="00346363" w:rsidRPr="00346363" w14:paraId="7D60E244" w14:textId="77777777" w:rsidTr="001F156B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7E2D515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555D5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ni savoury egg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A7FA2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ausage roll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269F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erry Bakewell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896127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ink wafers</w:t>
            </w:r>
          </w:p>
        </w:tc>
      </w:tr>
      <w:tr w:rsidR="00346363" w:rsidRPr="00346363" w14:paraId="114B38F8" w14:textId="77777777" w:rsidTr="001F156B">
        <w:trPr>
          <w:trHeight w:val="33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8D54763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05E07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ni Strawberry doughnut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4342B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ocessed cheese slic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238C1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ork pi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80382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ocolate chip brioche</w:t>
            </w:r>
          </w:p>
        </w:tc>
      </w:tr>
      <w:tr w:rsidR="00346363" w:rsidRPr="00346363" w14:paraId="31D96AC3" w14:textId="77777777" w:rsidTr="001F156B">
        <w:trPr>
          <w:trHeight w:val="315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D5320D" w14:textId="77777777" w:rsidR="00346363" w:rsidRPr="00346363" w:rsidRDefault="00346363" w:rsidP="00346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DE54A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aspberry sponge cak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231CC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Smoked pork sausage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D1C1A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Ready salted crisps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EBE5BD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arshmallows</w:t>
            </w:r>
          </w:p>
        </w:tc>
      </w:tr>
      <w:tr w:rsidR="00346363" w:rsidRPr="00346363" w14:paraId="47BFEF40" w14:textId="77777777" w:rsidTr="001F156B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E19247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5AD05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aspberry sponge cak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8323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Smoked pork sausage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2CC53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epperoni pizza slice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857AAD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ocolate Teacakes</w:t>
            </w:r>
          </w:p>
        </w:tc>
      </w:tr>
      <w:tr w:rsidR="00346363" w:rsidRPr="00346363" w14:paraId="75415C04" w14:textId="77777777" w:rsidTr="001F156B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94A5121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72187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ustard Cream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F6E8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cktail sausag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60B55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epperoni pizza slice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0D88AE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ocolate Teacakes</w:t>
            </w:r>
          </w:p>
        </w:tc>
      </w:tr>
      <w:tr w:rsidR="00346363" w:rsidRPr="00346363" w14:paraId="7D3A8C3F" w14:textId="77777777" w:rsidTr="001F156B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73F95D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64FC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ustard Cream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90F96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cktail sausag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7A084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russels pat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95DC8A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Jam tarts</w:t>
            </w:r>
          </w:p>
        </w:tc>
      </w:tr>
      <w:tr w:rsidR="00346363" w:rsidRPr="00346363" w14:paraId="64A48C58" w14:textId="77777777" w:rsidTr="001F156B">
        <w:trPr>
          <w:trHeight w:val="33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A233F3A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751A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erry Bakewel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248E6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ocolate chip brioch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39351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ni savoury egg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E77C9D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eese &amp; onion pasties</w:t>
            </w:r>
          </w:p>
        </w:tc>
      </w:tr>
      <w:tr w:rsidR="00346363" w:rsidRPr="00346363" w14:paraId="5F292DE6" w14:textId="77777777" w:rsidTr="001F156B">
        <w:trPr>
          <w:trHeight w:val="315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A8E8CF" w14:textId="77777777" w:rsidR="00346363" w:rsidRPr="00346363" w:rsidRDefault="00346363" w:rsidP="00346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02B3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ocessed cheese slice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C5B07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ork pi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CF8C1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ni Strawberry doughnut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2FDC73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olden syrup cake</w:t>
            </w:r>
          </w:p>
        </w:tc>
      </w:tr>
      <w:tr w:rsidR="00346363" w:rsidRPr="00346363" w14:paraId="3CEEB1D9" w14:textId="77777777" w:rsidTr="001F156B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9D2AFCA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EAD0E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ocessed cheese slice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1AF4D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ork pi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F062B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Chocolate and vanilla </w:t>
            </w:r>
            <w:proofErr w:type="spellStart"/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wiss</w:t>
            </w:r>
            <w:proofErr w:type="spellEnd"/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roll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CA0B8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nce pies</w:t>
            </w:r>
          </w:p>
        </w:tc>
      </w:tr>
      <w:tr w:rsidR="00346363" w:rsidRPr="00346363" w14:paraId="3CF284DA" w14:textId="77777777" w:rsidTr="001F156B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C29A72D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3EEA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Smoked pork sausage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D817B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Ready salted crisps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D29CC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Chocolate and vanilla </w:t>
            </w:r>
            <w:proofErr w:type="spellStart"/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wiss</w:t>
            </w:r>
            <w:proofErr w:type="spellEnd"/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roll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392FFB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nce pies</w:t>
            </w:r>
          </w:p>
        </w:tc>
      </w:tr>
      <w:tr w:rsidR="00346363" w:rsidRPr="00346363" w14:paraId="002D982E" w14:textId="77777777" w:rsidTr="001F156B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EDF82C7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CF22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Smoked pork sausage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EFFBA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Ready salted crisps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55B24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arshmallow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61C04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ocolate Teacakes</w:t>
            </w:r>
          </w:p>
        </w:tc>
      </w:tr>
      <w:tr w:rsidR="00346363" w:rsidRPr="00346363" w14:paraId="6A22EB4E" w14:textId="77777777" w:rsidTr="001F156B">
        <w:trPr>
          <w:trHeight w:val="33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033D534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2A73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trawberry cheesecak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437B2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eese &amp; onion quich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9912A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cktail sausage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92C882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ustard Creams</w:t>
            </w:r>
          </w:p>
        </w:tc>
      </w:tr>
      <w:tr w:rsidR="00346363" w:rsidRPr="00346363" w14:paraId="0A7AAA61" w14:textId="77777777" w:rsidTr="001F156B">
        <w:trPr>
          <w:trHeight w:val="315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AA057F" w14:textId="77777777" w:rsidR="00346363" w:rsidRPr="00346363" w:rsidRDefault="00346363" w:rsidP="00346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1C423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aspberry sponge cak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E34E1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ni savoury egg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F5E1F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Mature Cheddar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7AC8EB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ocolate chip brioche</w:t>
            </w:r>
          </w:p>
        </w:tc>
      </w:tr>
      <w:tr w:rsidR="00346363" w:rsidRPr="00346363" w14:paraId="774C5FEF" w14:textId="77777777" w:rsidTr="001F156B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EE6F7E6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0EFEC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aspberry sponge cak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10183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ni savoury egg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AAB9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ausage roll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95485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ocolate Teacakes</w:t>
            </w:r>
          </w:p>
        </w:tc>
      </w:tr>
      <w:tr w:rsidR="00346363" w:rsidRPr="00346363" w14:paraId="3B96CFAB" w14:textId="77777777" w:rsidTr="001F156B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8094A10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1391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olden syrup cak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A6DA7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ocessed cheese slic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D808D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ausage roll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975BD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ocolate Teacakes</w:t>
            </w:r>
          </w:p>
        </w:tc>
      </w:tr>
      <w:tr w:rsidR="00346363" w:rsidRPr="00346363" w14:paraId="135E8316" w14:textId="77777777" w:rsidTr="001F156B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3A99E47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9C463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olden syrup cak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FE575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ocessed cheese slic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264AA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Jam tart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0C9937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Ready salted crisps </w:t>
            </w:r>
          </w:p>
        </w:tc>
      </w:tr>
      <w:tr w:rsidR="00346363" w:rsidRPr="00346363" w14:paraId="517072B8" w14:textId="77777777" w:rsidTr="001F156B">
        <w:trPr>
          <w:trHeight w:val="33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BD7ADFF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AE2A9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russels pat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2AC3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erry Bakewell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34B9D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nce pie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289889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Smoked pork sausage </w:t>
            </w:r>
          </w:p>
        </w:tc>
      </w:tr>
      <w:tr w:rsidR="00346363" w:rsidRPr="00346363" w14:paraId="7F48A71A" w14:textId="77777777" w:rsidTr="001F156B">
        <w:trPr>
          <w:trHeight w:val="319"/>
        </w:trPr>
        <w:tc>
          <w:tcPr>
            <w:tcW w:w="14591" w:type="dxa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DEA76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4636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Supplementary Table 2. Example of a cafeteria diet feeding regime over a 14 week period. </w:t>
            </w:r>
            <w:r w:rsidRPr="003463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t least two food items were replaced daily where possible to maintain variety, except for at weekends where animals received foods for consecutive days. Animals were fed a chow diet in combination with a cafeteria diet. During mating, animals were only fed a chow diet.</w:t>
            </w:r>
          </w:p>
        </w:tc>
      </w:tr>
      <w:tr w:rsidR="00346363" w:rsidRPr="00346363" w14:paraId="1C7ADAA0" w14:textId="77777777" w:rsidTr="001F156B">
        <w:trPr>
          <w:trHeight w:val="422"/>
        </w:trPr>
        <w:tc>
          <w:tcPr>
            <w:tcW w:w="14591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3F826A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346363" w:rsidRPr="00346363" w14:paraId="21E1A236" w14:textId="77777777" w:rsidTr="001F156B">
        <w:trPr>
          <w:trHeight w:val="422"/>
        </w:trPr>
        <w:tc>
          <w:tcPr>
            <w:tcW w:w="14591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21F5DB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346363" w:rsidRPr="00346363" w14:paraId="14FDF5D5" w14:textId="77777777" w:rsidTr="001F156B">
        <w:trPr>
          <w:trHeight w:val="422"/>
        </w:trPr>
        <w:tc>
          <w:tcPr>
            <w:tcW w:w="14591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18A850" w14:textId="77777777" w:rsidR="00346363" w:rsidRPr="00346363" w:rsidRDefault="00346363" w:rsidP="00346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6DCCAE03" w14:textId="77777777" w:rsidR="00346363" w:rsidRDefault="00346363" w:rsidP="00346363">
      <w:pPr>
        <w:jc w:val="center"/>
        <w:rPr>
          <w:sz w:val="36"/>
          <w:szCs w:val="36"/>
        </w:rPr>
      </w:pPr>
    </w:p>
    <w:p w14:paraId="603CADC9" w14:textId="77777777" w:rsidR="00205720" w:rsidRDefault="00346363" w:rsidP="00863E2F">
      <w:bookmarkStart w:id="0" w:name="_GoBack"/>
      <w:bookmarkEnd w:id="0"/>
    </w:p>
    <w:sectPr w:rsidR="00205720" w:rsidSect="0034636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363"/>
    <w:rsid w:val="00334069"/>
    <w:rsid w:val="00346363"/>
    <w:rsid w:val="003A5207"/>
    <w:rsid w:val="00595E1E"/>
    <w:rsid w:val="00705A6A"/>
    <w:rsid w:val="0074105A"/>
    <w:rsid w:val="00863E2F"/>
    <w:rsid w:val="008846D6"/>
    <w:rsid w:val="00BA4A05"/>
    <w:rsid w:val="00CB76BB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B2F78"/>
  <w15:chartTrackingRefBased/>
  <w15:docId w15:val="{3BC18945-29B7-486D-B0C3-DA4D95FB8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636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4636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tthew.elmes@nottingham.ac.uk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10" ma:contentTypeDescription="Create a new document." ma:contentTypeScope="" ma:versionID="a0554fa6fbe5b5ec5d15b0bcd986cff0">
  <xsd:schema xmlns:xsd="http://www.w3.org/2001/XMLSchema" xmlns:xs="http://www.w3.org/2001/XMLSchema" xmlns:p="http://schemas.microsoft.com/office/2006/metadata/properties" xmlns:ns3="0c1e910d-4918-42f1-af2c-ed1101d63abc" xmlns:ns4="786e620f-b1da-4f59-878c-ef7546d25bf1" targetNamespace="http://schemas.microsoft.com/office/2006/metadata/properties" ma:root="true" ma:fieldsID="bfd94b42c33f83ee290820a13090b05c" ns3:_="" ns4:_="">
    <xsd:import namespace="0c1e910d-4918-42f1-af2c-ed1101d63abc"/>
    <xsd:import namespace="786e620f-b1da-4f59-878c-ef7546d25b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6e620f-b1da-4f59-878c-ef7546d25bf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4D969D-A89E-431C-8BC9-36EF5A12C9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786e620f-b1da-4f59-878c-ef7546d25b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DA35FD1-E7AC-40DF-B2ED-D714F1A2F28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A797566-1391-4C3C-B213-EFB37B6F9162}">
  <ds:schemaRefs>
    <ds:schemaRef ds:uri="http://schemas.openxmlformats.org/package/2006/metadata/core-properties"/>
    <ds:schemaRef ds:uri="http://purl.org/dc/terms/"/>
    <ds:schemaRef ds:uri="786e620f-b1da-4f59-878c-ef7546d25bf1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0c1e910d-4918-42f1-af2c-ed1101d63abc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0A6AC367-828B-4DE6-A63C-60A19CADEB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32</Words>
  <Characters>531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6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Elmes</dc:creator>
  <cp:keywords/>
  <dc:description/>
  <cp:lastModifiedBy>Matthew Elmes</cp:lastModifiedBy>
  <cp:revision>1</cp:revision>
  <dcterms:created xsi:type="dcterms:W3CDTF">2019-08-19T11:02:00Z</dcterms:created>
  <dcterms:modified xsi:type="dcterms:W3CDTF">2019-08-19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</Properties>
</file>